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17F80" w14:textId="77777777" w:rsidR="00BA67A2" w:rsidRPr="00FC301B" w:rsidRDefault="00BA67A2" w:rsidP="00B95727">
      <w:pPr>
        <w:shd w:val="clear" w:color="auto" w:fill="FFFFFF"/>
        <w:spacing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</w:pPr>
      <w:r w:rsidRPr="00FC301B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T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able 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1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 </w:t>
      </w:r>
      <w:bookmarkStart w:id="0" w:name="_Hlk34135737"/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Results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 xml:space="preserve"> of all analyzed methods </w:t>
      </w:r>
      <w:r w:rsidRPr="00FC301B">
        <w:rPr>
          <w:rFonts w:ascii="Times New Roman" w:hAnsi="Times New Roman" w:cs="Times New Roman" w:hint="eastAsia"/>
          <w:b/>
          <w:kern w:val="0"/>
          <w:sz w:val="24"/>
          <w:szCs w:val="24"/>
          <w:lang w:eastAsia="en-US"/>
        </w:rPr>
        <w:t>o</w:t>
      </w:r>
      <w:r w:rsidRPr="00FC301B"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n simulated dataset</w:t>
      </w:r>
      <w:r>
        <w:rPr>
          <w:rFonts w:ascii="Times New Roman" w:hAnsi="Times New Roman" w:cs="Times New Roman"/>
          <w:b/>
          <w:kern w:val="0"/>
          <w:sz w:val="24"/>
          <w:szCs w:val="24"/>
          <w:lang w:eastAsia="en-US"/>
        </w:rPr>
        <w:t>s with different sparsity</w:t>
      </w:r>
      <w:bookmarkEnd w:id="0"/>
    </w:p>
    <w:tbl>
      <w:tblPr>
        <w:tblStyle w:val="a3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"/>
        <w:gridCol w:w="833"/>
        <w:gridCol w:w="833"/>
        <w:gridCol w:w="834"/>
        <w:gridCol w:w="876"/>
        <w:gridCol w:w="876"/>
        <w:gridCol w:w="878"/>
        <w:gridCol w:w="874"/>
        <w:gridCol w:w="874"/>
        <w:gridCol w:w="871"/>
      </w:tblGrid>
      <w:tr w:rsidR="00BA67A2" w:rsidRPr="00952190" w14:paraId="44D2B936" w14:textId="77777777" w:rsidTr="00B95727">
        <w:trPr>
          <w:trHeight w:val="266"/>
        </w:trPr>
        <w:tc>
          <w:tcPr>
            <w:tcW w:w="728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4851F0D" w14:textId="01D3EFB3" w:rsidR="00BA67A2" w:rsidRPr="00297385" w:rsidRDefault="00BA67A2" w:rsidP="009B0689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137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050F7C" w14:textId="77777777" w:rsidR="00BA67A2" w:rsidRPr="00297385" w:rsidRDefault="00BA67A2" w:rsidP="009479DB">
            <w:pPr>
              <w:shd w:val="clear" w:color="auto" w:fill="FFFFFF"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Sim_data_1</w:t>
            </w:r>
          </w:p>
        </w:tc>
        <w:tc>
          <w:tcPr>
            <w:tcW w:w="14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2FF91C" w14:textId="77777777" w:rsidR="00BA67A2" w:rsidRPr="00297385" w:rsidRDefault="00BA67A2" w:rsidP="009479DB">
            <w:pPr>
              <w:shd w:val="clear" w:color="auto" w:fill="FFFFFF"/>
              <w:spacing w:line="20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Sim_data_2</w:t>
            </w:r>
          </w:p>
        </w:tc>
        <w:tc>
          <w:tcPr>
            <w:tcW w:w="144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74AB0D" w14:textId="107581CE" w:rsidR="00BA67A2" w:rsidRPr="00297385" w:rsidRDefault="00BA67A2" w:rsidP="003267C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Sim</w:t>
            </w:r>
            <w:r w:rsidR="003267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data</w:t>
            </w:r>
            <w:r w:rsidR="003267C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BA67A2" w:rsidRPr="00952190" w14:paraId="07071501" w14:textId="77777777" w:rsidTr="009479DB">
        <w:trPr>
          <w:trHeight w:val="243"/>
        </w:trPr>
        <w:tc>
          <w:tcPr>
            <w:tcW w:w="728" w:type="pct"/>
            <w:vMerge/>
            <w:tcBorders>
              <w:left w:val="nil"/>
              <w:right w:val="nil"/>
            </w:tcBorders>
            <w:vAlign w:val="center"/>
          </w:tcPr>
          <w:p w14:paraId="63181BE4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2DA69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NMI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B1CD28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ARI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18374D" w14:textId="4BCDFFB3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9B06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0E2831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NMI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28A183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ARI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C90F64" w14:textId="358D5B6D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9B06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606DF6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NMI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6728CB" w14:textId="77777777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ARI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4D6F4" w14:textId="38D74561" w:rsidR="00BA67A2" w:rsidRPr="00297385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Time</w:t>
            </w:r>
            <w:r w:rsidR="009B068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297385">
              <w:rPr>
                <w:rFonts w:ascii="Times New Roman" w:hAnsi="Times New Roman" w:cs="Times New Roman"/>
                <w:b/>
                <w:sz w:val="20"/>
                <w:szCs w:val="20"/>
              </w:rPr>
              <w:t>(s)</w:t>
            </w:r>
          </w:p>
        </w:tc>
      </w:tr>
      <w:tr w:rsidR="00BA67A2" w:rsidRPr="00952190" w14:paraId="6F7B87B6" w14:textId="77777777" w:rsidTr="009479DB">
        <w:trPr>
          <w:trHeight w:val="283"/>
        </w:trPr>
        <w:tc>
          <w:tcPr>
            <w:tcW w:w="72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BD69FB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C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9798E0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0A94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B1C2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.7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74CF33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3DC41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98D47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1C9E5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8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F37520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E140B1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.34</w:t>
            </w:r>
          </w:p>
        </w:tc>
      </w:tr>
      <w:tr w:rsidR="00BA67A2" w:rsidRPr="00952190" w14:paraId="730410B3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240E8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NN-Cliq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04C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15A4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125A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.2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EDCB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6899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A0ECB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7BE2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4393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3A44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5.54</w:t>
            </w:r>
          </w:p>
        </w:tc>
      </w:tr>
      <w:tr w:rsidR="00BA67A2" w:rsidRPr="00952190" w14:paraId="76120D03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1A699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IML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13A4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5E25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7CBF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.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3945C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F79B1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C6732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.7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D896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4A9C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862B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.55</w:t>
            </w:r>
          </w:p>
        </w:tc>
      </w:tr>
      <w:tr w:rsidR="00BA67A2" w:rsidRPr="00952190" w14:paraId="1665D82C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A33C9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C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7E10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EFB3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16F3B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404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5160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B0473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9DE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2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412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2180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1166B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</w:t>
            </w: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BA67A2" w:rsidRPr="00952190" w14:paraId="55B7B97C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2C688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NMF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7323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F180B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A153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03.2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CDA2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486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8C51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3.2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E51EF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0F5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B94C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5.03</w:t>
            </w:r>
          </w:p>
        </w:tc>
      </w:tr>
      <w:tr w:rsidR="00BA67A2" w:rsidRPr="00952190" w14:paraId="266EA82E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BB6B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MPSSC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9A48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B2C5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26B5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.6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9A0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33286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5FDB1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4.3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2664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AE972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A759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.87</w:t>
            </w:r>
          </w:p>
        </w:tc>
      </w:tr>
      <w:tr w:rsidR="00BA67A2" w:rsidRPr="00952190" w14:paraId="78DE3963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C3A0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Cor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D171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64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EA51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0DA7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,144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098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5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C7B73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7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8CAD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,30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4856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.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E7D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01</w:t>
            </w: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C8385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,302</w:t>
            </w: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</w:tr>
      <w:tr w:rsidR="00BA67A2" w:rsidRPr="00952190" w14:paraId="17D0833A" w14:textId="77777777" w:rsidTr="009479DB">
        <w:trPr>
          <w:trHeight w:val="70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C9463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dropClus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5528A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C30EE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DF687" w14:textId="77777777" w:rsidR="00BA67A2" w:rsidRPr="005B2F54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F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783D0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8BC8C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159D" w14:textId="77777777" w:rsidR="00BA67A2" w:rsidRPr="005B2F54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F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9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7D7D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0289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25917" w14:textId="77777777" w:rsidR="00BA67A2" w:rsidRPr="005B2F54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B2F54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6.14</w:t>
            </w:r>
          </w:p>
        </w:tc>
      </w:tr>
      <w:tr w:rsidR="00BA67A2" w:rsidRPr="00952190" w14:paraId="4C8BFED6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70091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eurat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92D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207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82EC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.03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55DB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9285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A345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6.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45BC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3BEE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CE2F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5.58</w:t>
            </w:r>
          </w:p>
        </w:tc>
      </w:tr>
      <w:tr w:rsidR="00BA67A2" w:rsidRPr="00952190" w14:paraId="24A71B53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C412B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SR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CD7E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851F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6C5AF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5.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AB918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BA47C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20FEC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3.9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9B9B6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6410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96F14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6.26</w:t>
            </w:r>
          </w:p>
        </w:tc>
      </w:tr>
      <w:tr w:rsidR="00BA67A2" w:rsidRPr="00952190" w14:paraId="6C0F5D42" w14:textId="77777777" w:rsidTr="009479DB">
        <w:trPr>
          <w:trHeight w:val="283"/>
        </w:trPr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CFF673" w14:textId="77777777" w:rsidR="00BA67A2" w:rsidRPr="00952190" w:rsidRDefault="00BA67A2" w:rsidP="009479DB">
            <w:pPr>
              <w:shd w:val="clear" w:color="auto" w:fill="FFFFFF"/>
              <w:spacing w:line="200" w:lineRule="exact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952190">
              <w:rPr>
                <w:rFonts w:ascii="Times New Roman" w:hAnsi="Times New Roman" w:cs="Times New Roman"/>
                <w:bCs/>
                <w:sz w:val="20"/>
                <w:szCs w:val="20"/>
              </w:rPr>
              <w:t>SSRE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2E7590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6102B5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45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B1BB17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.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312F6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B244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0BD1D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.44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E36B1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48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4FB5D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2C2189" w14:textId="77777777" w:rsidR="00BA67A2" w:rsidRPr="00952190" w:rsidRDefault="00BA67A2" w:rsidP="009479DB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95219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6.32</w:t>
            </w:r>
          </w:p>
        </w:tc>
      </w:tr>
    </w:tbl>
    <w:p w14:paraId="24799AAC" w14:textId="6AF2FC09" w:rsidR="004E7BE2" w:rsidRPr="00BA67A2" w:rsidRDefault="00B95727" w:rsidP="00B95727">
      <w:pPr>
        <w:spacing w:line="360" w:lineRule="auto"/>
      </w:pPr>
      <w:r w:rsidRPr="00CF3C48">
        <w:rPr>
          <w:rFonts w:ascii="Italic" w:hAnsi="Italic"/>
          <w:bCs/>
          <w:i/>
          <w:sz w:val="24"/>
          <w:szCs w:val="24"/>
        </w:rPr>
        <w:t>Note</w:t>
      </w:r>
      <w:r w:rsidRPr="00CF3C48">
        <w:rPr>
          <w:rFonts w:ascii="Times New Roman" w:hAnsi="Times New Roman"/>
          <w:bCs/>
          <w:sz w:val="24"/>
          <w:szCs w:val="24"/>
        </w:rPr>
        <w:t>: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Sim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data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1 (size: 1000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cells, sparsity: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0.61), Sim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data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2 (size: 1000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cells, sparsity: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0.8), Sim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data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3 (size: 1000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cells, spa</w:t>
      </w:r>
      <w:bookmarkStart w:id="1" w:name="_GoBack"/>
      <w:bookmarkEnd w:id="1"/>
      <w:r w:rsidRPr="00B95727">
        <w:rPr>
          <w:rFonts w:ascii="Times New Roman" w:hAnsi="Times New Roman"/>
          <w:bCs/>
          <w:sz w:val="24"/>
          <w:szCs w:val="24"/>
        </w:rPr>
        <w:t>rsity:</w:t>
      </w:r>
      <w:r w:rsidR="009B0689">
        <w:rPr>
          <w:rFonts w:ascii="Times New Roman" w:hAnsi="Times New Roman"/>
          <w:bCs/>
          <w:sz w:val="24"/>
          <w:szCs w:val="24"/>
        </w:rPr>
        <w:t xml:space="preserve"> </w:t>
      </w:r>
      <w:r w:rsidRPr="00B95727">
        <w:rPr>
          <w:rFonts w:ascii="Times New Roman" w:hAnsi="Times New Roman"/>
          <w:bCs/>
          <w:sz w:val="24"/>
          <w:szCs w:val="24"/>
        </w:rPr>
        <w:t>0.94)</w:t>
      </w:r>
      <w:r w:rsidR="00BF1D8C">
        <w:rPr>
          <w:rFonts w:ascii="Times New Roman" w:hAnsi="Times New Roman"/>
          <w:bCs/>
          <w:sz w:val="24"/>
          <w:szCs w:val="24"/>
        </w:rPr>
        <w:t xml:space="preserve">. </w:t>
      </w:r>
    </w:p>
    <w:sectPr w:rsidR="004E7BE2" w:rsidRPr="00BA67A2" w:rsidSect="007E1950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A176B9" w14:textId="77777777" w:rsidR="009148E8" w:rsidRDefault="009148E8" w:rsidP="00B95727">
      <w:r>
        <w:separator/>
      </w:r>
    </w:p>
  </w:endnote>
  <w:endnote w:type="continuationSeparator" w:id="0">
    <w:p w14:paraId="1F94F094" w14:textId="77777777" w:rsidR="009148E8" w:rsidRDefault="009148E8" w:rsidP="00B957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Italic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75B1E6" w14:textId="77777777" w:rsidR="009148E8" w:rsidRDefault="009148E8" w:rsidP="00B95727">
      <w:r>
        <w:separator/>
      </w:r>
    </w:p>
  </w:footnote>
  <w:footnote w:type="continuationSeparator" w:id="0">
    <w:p w14:paraId="01057341" w14:textId="77777777" w:rsidR="009148E8" w:rsidRDefault="009148E8" w:rsidP="00B957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1950"/>
    <w:rsid w:val="0001013E"/>
    <w:rsid w:val="003267C1"/>
    <w:rsid w:val="004E7BE2"/>
    <w:rsid w:val="00540E3E"/>
    <w:rsid w:val="006A6EC2"/>
    <w:rsid w:val="007E1950"/>
    <w:rsid w:val="008B5661"/>
    <w:rsid w:val="009148E8"/>
    <w:rsid w:val="009B0689"/>
    <w:rsid w:val="00B3065A"/>
    <w:rsid w:val="00B95727"/>
    <w:rsid w:val="00BA67A2"/>
    <w:rsid w:val="00BF1D8C"/>
    <w:rsid w:val="00C448FA"/>
    <w:rsid w:val="00CA73D5"/>
    <w:rsid w:val="00CD33C4"/>
    <w:rsid w:val="00D84966"/>
    <w:rsid w:val="00DB5846"/>
    <w:rsid w:val="00FC4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7DFE9BA"/>
  <w15:chartTrackingRefBased/>
  <w15:docId w15:val="{C055A2F4-E996-4691-BBC2-C6BD54DE1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corrs-au">
    <w:name w:val="corrs-au"/>
    <w:basedOn w:val="a"/>
    <w:link w:val="corrs-au0"/>
    <w:qFormat/>
    <w:rsid w:val="007E1950"/>
    <w:pPr>
      <w:widowControl/>
      <w:spacing w:before="70" w:line="300" w:lineRule="exact"/>
    </w:pPr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character" w:customStyle="1" w:styleId="corrs-au0">
    <w:name w:val="corrs-au 字符"/>
    <w:basedOn w:val="a0"/>
    <w:link w:val="corrs-au"/>
    <w:rsid w:val="007E1950"/>
    <w:rPr>
      <w:rFonts w:ascii="Helvetica-Light" w:hAnsi="Helvetica-Light" w:cs="Times New Roman"/>
      <w:iCs/>
      <w:kern w:val="0"/>
      <w:sz w:val="17"/>
      <w:szCs w:val="17"/>
      <w:lang w:eastAsia="en-US"/>
    </w:rPr>
  </w:style>
  <w:style w:type="table" w:customStyle="1" w:styleId="2">
    <w:name w:val="网格型2"/>
    <w:basedOn w:val="a1"/>
    <w:next w:val="a3"/>
    <w:uiPriority w:val="39"/>
    <w:qFormat/>
    <w:rsid w:val="007E1950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qFormat/>
    <w:rsid w:val="007E195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57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572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57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5727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9B0689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9B0689"/>
    <w:rPr>
      <w:rFonts w:ascii="Microsoft YaHei UI" w:eastAsia="Microsoft YaHei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ZL</dc:creator>
  <cp:keywords/>
  <dc:description/>
  <cp:lastModifiedBy>焦玉霞</cp:lastModifiedBy>
  <cp:revision>3</cp:revision>
  <dcterms:created xsi:type="dcterms:W3CDTF">2021-02-04T12:41:00Z</dcterms:created>
  <dcterms:modified xsi:type="dcterms:W3CDTF">2021-02-04T12:41:00Z</dcterms:modified>
</cp:coreProperties>
</file>